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6. Forest plot for TLR 9 (T1237C) in susceptibility to malaria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ecessive model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6057265" cy="35731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265" cy="357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omozygous model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7700" cy="284543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84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5T09:29:00Z</dcterms:created>
  <dc:creator>Cho Min Naing</dc:creator>
  <dc:description/>
  <dc:language>en-US</dc:language>
  <cp:lastModifiedBy>user</cp:lastModifiedBy>
  <dcterms:modified xsi:type="dcterms:W3CDTF">2020-12-25T09:29:00Z</dcterms:modified>
  <cp:revision>2</cp:revision>
  <dc:subject/>
  <dc:title/>
</cp:coreProperties>
</file>